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80AEC" w14:textId="39D1806B" w:rsidR="00B111FC" w:rsidRPr="00081BB7" w:rsidRDefault="00B111FC" w:rsidP="00E906BD">
      <w:pPr>
        <w:rPr>
          <w:rFonts w:ascii="Times New Roman" w:hAnsi="Times New Roman" w:cs="Times New Roman"/>
          <w:sz w:val="24"/>
          <w:szCs w:val="24"/>
        </w:rPr>
      </w:pPr>
      <w:r w:rsidRPr="00081BB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081BB7">
        <w:rPr>
          <w:rFonts w:ascii="Times New Roman" w:hAnsi="Times New Roman" w:cs="Times New Roman"/>
          <w:sz w:val="24"/>
          <w:szCs w:val="24"/>
        </w:rPr>
        <w:instrText xml:space="preserve"> LINK Excel.Sheet.12 "\\\\isad.isadroot.ex.ac.uk\\UOE\\User\\Desktop\\four genome tables for formatting.xlsx" "Table S5 Vibrio injenensis CARD!R2C1:R4C5" \a \f 4 \h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825"/>
        <w:gridCol w:w="1824"/>
        <w:gridCol w:w="1824"/>
        <w:gridCol w:w="2337"/>
        <w:gridCol w:w="6138"/>
      </w:tblGrid>
      <w:tr w:rsidR="00B111FC" w:rsidRPr="007B7AAF" w14:paraId="1591C6CF" w14:textId="77777777" w:rsidTr="00E906BD">
        <w:trPr>
          <w:trHeight w:val="233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EEA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A69B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identity (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7239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C5C7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c. nr.</w:t>
            </w:r>
          </w:p>
        </w:tc>
        <w:tc>
          <w:tcPr>
            <w:tcW w:w="6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7B6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</w:tr>
      <w:tr w:rsidR="00B111FC" w:rsidRPr="007B7AAF" w14:paraId="21948C37" w14:textId="77777777" w:rsidTr="00E906BD">
        <w:trPr>
          <w:trHeight w:val="465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84A30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et3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6E32D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0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A1DF1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F74B0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061440:306-771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F06C3D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uses the activation of Mg2+-dependent purine nucleotide synthesis which protects the protein synthesis pathway.</w:t>
            </w:r>
          </w:p>
        </w:tc>
      </w:tr>
      <w:tr w:rsidR="00B111FC" w:rsidRPr="007B7AAF" w14:paraId="1FE8B82F" w14:textId="77777777" w:rsidTr="00E906BD">
        <w:trPr>
          <w:trHeight w:val="233"/>
        </w:trPr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D3E3C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D66CA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8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12822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18034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009048:4153664-4154297</w:t>
            </w:r>
          </w:p>
        </w:tc>
        <w:tc>
          <w:tcPr>
            <w:tcW w:w="6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743D25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 global regulator that represses </w:t>
            </w:r>
            <w:proofErr w:type="spellStart"/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dtEF</w:t>
            </w:r>
            <w:proofErr w:type="spellEnd"/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ultidrug efflux pump expression.</w:t>
            </w:r>
          </w:p>
        </w:tc>
      </w:tr>
    </w:tbl>
    <w:p w14:paraId="46488083" w14:textId="2AB0F56D" w:rsidR="005546DD" w:rsidRPr="00081BB7" w:rsidRDefault="00B111FC" w:rsidP="005546DD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p w14:paraId="3DEEAA7B" w14:textId="77777777" w:rsidR="00B111FC" w:rsidRDefault="00B111FC" w:rsidP="00E906BD"/>
    <w:p w14:paraId="7B72720D" w14:textId="241390B5" w:rsidR="005546DD" w:rsidRDefault="005546D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546DD" w:rsidSect="005E045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09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E7FAC" w14:textId="77777777" w:rsidR="00D75EFD" w:rsidRDefault="00D75E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54A3DA" w14:textId="77777777" w:rsidR="00D75EFD" w:rsidRDefault="00D7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0F0086"/>
    <w:rsid w:val="0010011C"/>
    <w:rsid w:val="00184986"/>
    <w:rsid w:val="001B76C3"/>
    <w:rsid w:val="00226DAC"/>
    <w:rsid w:val="002F0B57"/>
    <w:rsid w:val="00406241"/>
    <w:rsid w:val="00494559"/>
    <w:rsid w:val="004F25D6"/>
    <w:rsid w:val="00502075"/>
    <w:rsid w:val="005546DD"/>
    <w:rsid w:val="005E0454"/>
    <w:rsid w:val="006F57A1"/>
    <w:rsid w:val="007348B1"/>
    <w:rsid w:val="00761C63"/>
    <w:rsid w:val="00790CBC"/>
    <w:rsid w:val="007D122E"/>
    <w:rsid w:val="00916D51"/>
    <w:rsid w:val="009C6CDF"/>
    <w:rsid w:val="00A4543D"/>
    <w:rsid w:val="00B111FC"/>
    <w:rsid w:val="00BE1332"/>
    <w:rsid w:val="00C72F54"/>
    <w:rsid w:val="00C80479"/>
    <w:rsid w:val="00D75EFD"/>
    <w:rsid w:val="00DF4733"/>
    <w:rsid w:val="00E906BD"/>
    <w:rsid w:val="00EC44C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6</cp:revision>
  <dcterms:created xsi:type="dcterms:W3CDTF">2018-05-20T11:51:00Z</dcterms:created>
  <dcterms:modified xsi:type="dcterms:W3CDTF">2018-09-27T14:40:00Z</dcterms:modified>
</cp:coreProperties>
</file>